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062E93C6" w14:textId="77777777" w:rsidR="00182454" w:rsidRPr="003D0144" w:rsidRDefault="00182454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85E1C" w14:textId="77777777" w:rsidR="000063CE" w:rsidRPr="003D0144" w:rsidRDefault="000063CE" w:rsidP="000063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0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 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>Summary of sequencing data processing from rhizosphere soil samples of root rot asymptomatic and symptomatic avocado trees</w:t>
      </w:r>
    </w:p>
    <w:p w14:paraId="175F3DC7" w14:textId="77777777" w:rsidR="000063CE" w:rsidRPr="003D0144" w:rsidRDefault="000063CE" w:rsidP="000063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845"/>
        <w:gridCol w:w="1800"/>
        <w:gridCol w:w="1989"/>
        <w:gridCol w:w="2032"/>
      </w:tblGrid>
      <w:tr w:rsidR="000063CE" w:rsidRPr="003D0144" w14:paraId="16509CAF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BD1BA75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845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7EAF90F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Raw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equences</w:t>
            </w:r>
            <w:proofErr w:type="spellEnd"/>
          </w:p>
        </w:tc>
        <w:tc>
          <w:tcPr>
            <w:tcW w:w="18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C61BD7F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High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quality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equences</w:t>
            </w:r>
            <w:proofErr w:type="spellEnd"/>
          </w:p>
        </w:tc>
        <w:tc>
          <w:tcPr>
            <w:tcW w:w="2018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</w:tcPr>
          <w:p w14:paraId="1CAF6D28" w14:textId="77777777" w:rsidR="000063CE" w:rsidRPr="007F3622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Average</w:t>
            </w:r>
            <w:proofErr w:type="spellEnd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sequence</w:t>
            </w:r>
            <w:proofErr w:type="spellEnd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length</w:t>
            </w:r>
            <w:proofErr w:type="spellEnd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 xml:space="preserve"> (pb)</w:t>
            </w:r>
          </w:p>
        </w:tc>
        <w:tc>
          <w:tcPr>
            <w:tcW w:w="2032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0FB5DF8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Us</w:t>
            </w:r>
            <w:proofErr w:type="spellEnd"/>
          </w:p>
        </w:tc>
      </w:tr>
      <w:tr w:rsidR="000063CE" w:rsidRPr="003D0144" w14:paraId="4C30D81D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91C9" w14:textId="77777777" w:rsidR="000063CE" w:rsidRPr="003D0144" w:rsidRDefault="000063CE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Bacter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5F1" w14:textId="77777777" w:rsidR="000063CE" w:rsidRPr="003D0144" w:rsidRDefault="000063CE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1B0" w14:textId="77777777" w:rsidR="000063CE" w:rsidRPr="003D0144" w:rsidRDefault="000063CE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B81FD30" w14:textId="77777777" w:rsidR="000063CE" w:rsidRPr="007F3622" w:rsidRDefault="000063CE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285" w14:textId="77777777" w:rsidR="000063CE" w:rsidRPr="003D0144" w:rsidRDefault="000063CE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063CE" w:rsidRPr="00815039" w14:paraId="46450974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BB89" w14:textId="77777777" w:rsidR="000063CE" w:rsidRPr="003D0144" w:rsidRDefault="000063CE" w:rsidP="00C37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8EF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57,0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B37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07,54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4DE9" w14:textId="77777777" w:rsidR="000063CE" w:rsidRPr="007F3622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67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AE93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,424</w:t>
            </w:r>
          </w:p>
        </w:tc>
      </w:tr>
      <w:tr w:rsidR="000063CE" w:rsidRPr="00815039" w14:paraId="2FC090E2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8EFD" w14:textId="77777777" w:rsidR="000063CE" w:rsidRPr="003D0144" w:rsidRDefault="000063CE" w:rsidP="00C37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6AC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100,4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A80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5,6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6E6B" w14:textId="77777777" w:rsidR="000063CE" w:rsidRPr="007F3622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67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EA9F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0063CE" w:rsidRPr="00815039" w14:paraId="14A7429D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EDA5" w14:textId="3462DFA4" w:rsidR="000063CE" w:rsidRPr="00C3712D" w:rsidRDefault="000063CE" w:rsidP="00C37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ungi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879D" w14:textId="77777777" w:rsidR="000063CE" w:rsidRPr="00815039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678" w14:textId="77777777" w:rsidR="000063CE" w:rsidRPr="00815039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B449" w14:textId="77777777" w:rsidR="000063CE" w:rsidRPr="007F3622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6C1" w14:textId="77777777" w:rsidR="000063CE" w:rsidRPr="00815039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0063CE" w:rsidRPr="00815039" w14:paraId="1C140658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332DC" w14:textId="0E2B7637" w:rsidR="000063CE" w:rsidRPr="003D0144" w:rsidRDefault="000063CE" w:rsidP="00C37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  <w:r w:rsidR="00C3712D" w:rsidRPr="00C37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*</w:t>
            </w: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A1B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982,78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523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3,267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vAlign w:val="center"/>
          </w:tcPr>
          <w:p w14:paraId="291DB5B3" w14:textId="77777777" w:rsidR="000063CE" w:rsidRPr="007F3622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31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6087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184</w:t>
            </w:r>
          </w:p>
        </w:tc>
      </w:tr>
      <w:tr w:rsidR="000063CE" w:rsidRPr="00815039" w14:paraId="780A764D" w14:textId="77777777" w:rsidTr="007540D0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15A4" w14:textId="50015CAF" w:rsidR="000063CE" w:rsidRPr="003D0144" w:rsidRDefault="000063CE" w:rsidP="00C37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  <w:r w:rsidR="00C3712D" w:rsidRPr="00C37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§</w:t>
            </w: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0CD9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,203,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9342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0,23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A2E2E" w14:textId="77777777" w:rsidR="000063CE" w:rsidRPr="007F3622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31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A876F" w14:textId="77777777" w:rsidR="000063CE" w:rsidRPr="003D0144" w:rsidRDefault="000063CE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</w:tbl>
    <w:p w14:paraId="44696507" w14:textId="77777777" w:rsidR="000063CE" w:rsidRPr="00815039" w:rsidRDefault="000063CE" w:rsidP="00C3712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815039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fldChar w:fldCharType="begin"/>
      </w:r>
      <w:r w:rsidRPr="00815039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instrText xml:space="preserve"> LINK Excel.Sheet.12 "C:\\Users\\Anayansi\\Documents\\tesis Licenciatura\\AnalisisDatosHuatusco16S\\Final\\Analisis3424\\DiversidadB\\diversidad_16S.xlsx" diversidadA!F16C1:F22C7 \a \f 4 \h  \* MERGEFORMAT </w:instrText>
      </w:r>
      <w:r w:rsidRPr="00815039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fldChar w:fldCharType="separate"/>
      </w:r>
    </w:p>
    <w:p w14:paraId="089B497A" w14:textId="7F829CCA" w:rsidR="000C7712" w:rsidRPr="00D15D81" w:rsidRDefault="000063CE" w:rsidP="00C3712D">
      <w:pPr>
        <w:spacing w:after="0" w:line="240" w:lineRule="auto"/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</w:pPr>
      <w:r w:rsidRPr="00815039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fldChar w:fldCharType="end"/>
      </w:r>
      <w:r w:rsidR="00C3712D"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vertAlign w:val="superscript"/>
          <w:lang w:val="en-US" w:eastAsia="es-MX"/>
        </w:rPr>
        <w:t xml:space="preserve">* </w:t>
      </w:r>
      <w:r w:rsidR="00C3712D"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 xml:space="preserve">Proportion of </w:t>
      </w:r>
      <w:r w:rsidR="00EA66C9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>merged</w:t>
      </w:r>
      <w:r w:rsidR="00C3712D"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 xml:space="preserve"> </w:t>
      </w:r>
      <w:r w:rsidR="00EA66C9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 xml:space="preserve">paired-end </w:t>
      </w:r>
      <w:r w:rsidR="00C3712D"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>reads: 4.36%</w:t>
      </w:r>
    </w:p>
    <w:p w14:paraId="7B7F9998" w14:textId="3B8B47EF" w:rsidR="00C3712D" w:rsidRPr="00D15D81" w:rsidRDefault="00C3712D" w:rsidP="00C3712D">
      <w:pPr>
        <w:spacing w:after="0" w:line="240" w:lineRule="auto"/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</w:pPr>
      <w:r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vertAlign w:val="superscript"/>
          <w:lang w:val="en-US" w:eastAsia="es-MX"/>
        </w:rPr>
        <w:t xml:space="preserve">§ </w:t>
      </w:r>
      <w:r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 xml:space="preserve">Proportion of </w:t>
      </w:r>
      <w:r w:rsidR="00EA66C9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 xml:space="preserve">merged </w:t>
      </w:r>
      <w:r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>pair</w:t>
      </w:r>
      <w:r w:rsid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>ed</w:t>
      </w:r>
      <w:r w:rsidRPr="00D15D81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 w:eastAsia="es-MX"/>
        </w:rPr>
        <w:t>-end reads: 5.43%</w:t>
      </w:r>
    </w:p>
    <w:p w14:paraId="70CA3464" w14:textId="693468DB" w:rsidR="00C3712D" w:rsidRPr="00C3712D" w:rsidRDefault="00C3712D" w:rsidP="000063CE">
      <w:pPr>
        <w:rPr>
          <w:lang w:val="en-US"/>
        </w:rPr>
      </w:pPr>
    </w:p>
    <w:sectPr w:rsidR="00C3712D" w:rsidRPr="00C3712D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40311" w14:textId="77777777" w:rsidR="003E0756" w:rsidRDefault="003E0756" w:rsidP="00182454">
      <w:pPr>
        <w:spacing w:after="0" w:line="240" w:lineRule="auto"/>
      </w:pPr>
      <w:r>
        <w:separator/>
      </w:r>
    </w:p>
  </w:endnote>
  <w:endnote w:type="continuationSeparator" w:id="0">
    <w:p w14:paraId="3A8DD93E" w14:textId="77777777" w:rsidR="003E0756" w:rsidRDefault="003E0756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D2923" w14:textId="77777777" w:rsidR="003E0756" w:rsidRDefault="003E0756" w:rsidP="00182454">
      <w:pPr>
        <w:spacing w:after="0" w:line="240" w:lineRule="auto"/>
      </w:pPr>
      <w:r>
        <w:separator/>
      </w:r>
    </w:p>
  </w:footnote>
  <w:footnote w:type="continuationSeparator" w:id="0">
    <w:p w14:paraId="62A91831" w14:textId="77777777" w:rsidR="003E0756" w:rsidRDefault="003E0756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063CE"/>
    <w:rsid w:val="000A233C"/>
    <w:rsid w:val="000C7712"/>
    <w:rsid w:val="00182454"/>
    <w:rsid w:val="002075E6"/>
    <w:rsid w:val="00263AF4"/>
    <w:rsid w:val="00372E47"/>
    <w:rsid w:val="003E0756"/>
    <w:rsid w:val="00BD15D0"/>
    <w:rsid w:val="00C3712D"/>
    <w:rsid w:val="00D15D81"/>
    <w:rsid w:val="00D50080"/>
    <w:rsid w:val="00EA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3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  <w:style w:type="paragraph" w:styleId="Prrafodelista">
    <w:name w:val="List Paragraph"/>
    <w:basedOn w:val="Normal"/>
    <w:uiPriority w:val="34"/>
    <w:qFormat/>
    <w:rsid w:val="00C37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14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4</cp:revision>
  <dcterms:created xsi:type="dcterms:W3CDTF">2020-11-28T01:35:00Z</dcterms:created>
  <dcterms:modified xsi:type="dcterms:W3CDTF">2020-11-28T01:51:00Z</dcterms:modified>
</cp:coreProperties>
</file>